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31D" w:rsidRPr="00B05A83" w:rsidRDefault="0020131D" w:rsidP="0020131D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D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>Maps showing the posterior mean estimates of the key model parameters for the BYM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</w:t>
      </w:r>
      <w:r>
        <w:rPr>
          <w:sz w:val="20"/>
          <w:szCs w:val="20"/>
        </w:rPr>
        <w:t>LTN</w:t>
      </w:r>
      <w:r w:rsidRPr="00B05A83">
        <w:rPr>
          <w:sz w:val="20"/>
          <w:szCs w:val="20"/>
        </w:rPr>
        <w:t xml:space="preserve">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lip cancer data set</w:t>
      </w:r>
      <w:r>
        <w:rPr>
          <w:sz w:val="20"/>
          <w:szCs w:val="20"/>
        </w:rPr>
        <w:t>, 56 counties of Scotland</w:t>
      </w:r>
      <w:r w:rsidRPr="00B05A83">
        <w:rPr>
          <w:sz w:val="20"/>
          <w:szCs w:val="20"/>
        </w:rPr>
        <w:t>).</w:t>
      </w:r>
    </w:p>
    <w:p w:rsidR="0020131D" w:rsidRDefault="0020131D" w:rsidP="0020131D">
      <w:pPr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21453D3A" wp14:editId="784A8E11">
            <wp:extent cx="4284000" cy="8110800"/>
            <wp:effectExtent l="0" t="0" r="2540" b="508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81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01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043"/>
    <w:rsid w:val="0020131D"/>
    <w:rsid w:val="00274043"/>
    <w:rsid w:val="008A2BBE"/>
    <w:rsid w:val="00B3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31D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31D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31D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3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31D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5-11T04:00:00Z</dcterms:created>
  <dcterms:modified xsi:type="dcterms:W3CDTF">2020-05-11T04:00:00Z</dcterms:modified>
</cp:coreProperties>
</file>